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3F9E9" w14:textId="77777777" w:rsidR="00020C81" w:rsidRPr="00866DE1" w:rsidRDefault="00020C81" w:rsidP="00020C81">
      <w:pPr>
        <w:tabs>
          <w:tab w:val="left" w:pos="1410"/>
        </w:tabs>
        <w:spacing w:after="12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F2C4234" wp14:editId="1FF4A45A">
            <wp:extent cx="5727700" cy="5184775"/>
            <wp:effectExtent l="0" t="0" r="0" b="0"/>
            <wp:docPr id="29584920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849208" name="Picture 29584920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8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66DE1">
        <w:rPr>
          <w:rFonts w:ascii="Arial" w:hAnsi="Arial" w:cs="Arial"/>
          <w:b/>
          <w:bCs/>
          <w:sz w:val="22"/>
          <w:szCs w:val="22"/>
        </w:rPr>
        <w:t xml:space="preserve">S1 Fig. </w:t>
      </w:r>
      <w:r w:rsidRPr="00866DE1">
        <w:rPr>
          <w:rStyle w:val="TitleChar"/>
          <w:rFonts w:ascii="Arial" w:hAnsi="Arial" w:cs="Arial"/>
          <w:b/>
          <w:bCs/>
          <w:sz w:val="22"/>
          <w:szCs w:val="22"/>
        </w:rPr>
        <w:t xml:space="preserve">Sequence alignments of the JM4 region and TKD of DDR1 and DDR2. </w:t>
      </w:r>
    </w:p>
    <w:p w14:paraId="45973CEE" w14:textId="77777777" w:rsidR="00020C81" w:rsidRPr="00866DE1" w:rsidRDefault="00020C81" w:rsidP="00020C81">
      <w:pPr>
        <w:spacing w:after="120" w:line="24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866DE1">
        <w:rPr>
          <w:rFonts w:ascii="Arial" w:hAnsi="Arial" w:cs="Arial"/>
          <w:color w:val="000000" w:themeColor="text1"/>
          <w:sz w:val="22"/>
          <w:szCs w:val="22"/>
        </w:rPr>
        <w:t>Clustal</w:t>
      </w:r>
      <w:proofErr w:type="spellEnd"/>
      <w:r w:rsidRPr="00866DE1">
        <w:rPr>
          <w:rFonts w:ascii="Arial" w:hAnsi="Arial" w:cs="Arial"/>
          <w:color w:val="000000" w:themeColor="text1"/>
          <w:sz w:val="22"/>
          <w:szCs w:val="22"/>
        </w:rPr>
        <w:t xml:space="preserve"> Omega</w:t>
      </w:r>
      <w:r w:rsidRPr="00866DE1" w:rsidDel="00450241">
        <w:rPr>
          <w:rFonts w:ascii="Arial" w:hAnsi="Arial" w:cs="Arial"/>
          <w:sz w:val="22"/>
          <w:szCs w:val="22"/>
        </w:rPr>
        <w:t xml:space="preserve"> </w:t>
      </w:r>
      <w:r w:rsidRPr="00866DE1">
        <w:rPr>
          <w:rFonts w:ascii="Arial" w:hAnsi="Arial" w:cs="Arial"/>
          <w:sz w:val="22"/>
          <w:szCs w:val="22"/>
        </w:rPr>
        <w:t xml:space="preserve">alignment of partial sequences of the DDR1 (amino acids 536 to 913) and DDR2 (amino acids 496 to 855) cytosolic regions. The JM4 regions are coloured in orange, </w:t>
      </w:r>
      <w:r w:rsidRPr="00866DE1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Pr="00866DE1">
        <w:rPr>
          <w:rFonts w:ascii="Arial" w:hAnsi="Arial" w:cs="Arial"/>
          <w:color w:val="000000" w:themeColor="text1"/>
          <w:sz w:val="22"/>
          <w:szCs w:val="22"/>
          <w:lang w:val="el-GR"/>
        </w:rPr>
        <w:t>α</w:t>
      </w:r>
      <w:r w:rsidRPr="00866DE1">
        <w:rPr>
          <w:rFonts w:ascii="Arial" w:hAnsi="Arial" w:cs="Arial"/>
          <w:color w:val="000000" w:themeColor="text1"/>
          <w:sz w:val="22"/>
          <w:szCs w:val="22"/>
        </w:rPr>
        <w:t xml:space="preserve">C helices are indicated in teal and the A-loops in green. </w:t>
      </w:r>
      <w:r w:rsidRPr="00866DE1">
        <w:rPr>
          <w:rFonts w:ascii="Arial" w:hAnsi="Arial" w:cs="Arial"/>
          <w:sz w:val="22"/>
          <w:szCs w:val="22"/>
        </w:rPr>
        <w:t xml:space="preserve">The catalytically important Lys on the </w:t>
      </w:r>
      <w:r w:rsidRPr="00866DE1">
        <w:rPr>
          <w:rFonts w:ascii="Arial" w:hAnsi="Arial" w:cs="Arial"/>
          <w:sz w:val="22"/>
          <w:szCs w:val="22"/>
          <w:lang w:val="el-GR"/>
        </w:rPr>
        <w:t>β</w:t>
      </w:r>
      <w:r w:rsidRPr="00866DE1">
        <w:rPr>
          <w:rFonts w:ascii="Arial" w:hAnsi="Arial" w:cs="Arial"/>
          <w:sz w:val="22"/>
          <w:szCs w:val="22"/>
        </w:rPr>
        <w:t xml:space="preserve">3 strand (L655 in DDR1, L608 in DDR2) and Glu in the </w:t>
      </w:r>
      <w:r w:rsidRPr="00866DE1">
        <w:rPr>
          <w:rFonts w:ascii="Arial" w:hAnsi="Arial" w:cs="Arial"/>
          <w:sz w:val="22"/>
          <w:szCs w:val="22"/>
          <w:lang w:val="el-GR"/>
        </w:rPr>
        <w:t>α</w:t>
      </w:r>
      <w:r w:rsidRPr="00866DE1">
        <w:rPr>
          <w:rFonts w:ascii="Arial" w:hAnsi="Arial" w:cs="Arial"/>
          <w:sz w:val="22"/>
          <w:szCs w:val="22"/>
        </w:rPr>
        <w:t>C helix (E572 in DDR1, E625 in DDR2) are indicated in red, and the A-loop middle Tyr (Y796 in DDR1, Y740 in DDR2) are indicated in yellow.</w:t>
      </w:r>
      <w:r w:rsidRPr="00866DE1">
        <w:rPr>
          <w:rFonts w:ascii="Arial" w:hAnsi="Arial" w:cs="Arial"/>
          <w:color w:val="000000" w:themeColor="text1"/>
          <w:sz w:val="22"/>
          <w:szCs w:val="22"/>
        </w:rPr>
        <w:t xml:space="preserve"> The DDR2 residues mutated in Warburg-Cinotti disease (L610 and Y740) are shown by yellow letters highlighted in black. Sequence numbers are shown to the right. ‘*’ (asterisk), fully conserved residue; ‘:’ (colon), conserved substitutions; ‘.’ (period), less well conserved substitution. </w:t>
      </w:r>
    </w:p>
    <w:p w14:paraId="74BF71CE" w14:textId="12B6FA00" w:rsidR="008F47B0" w:rsidRPr="00020C81" w:rsidRDefault="008F47B0" w:rsidP="00020C81">
      <w:pPr>
        <w:spacing w:after="0" w:line="240" w:lineRule="auto"/>
        <w:rPr>
          <w:rFonts w:ascii="Arial" w:hAnsi="Arial" w:cs="Arial"/>
          <w:color w:val="000000" w:themeColor="text1"/>
        </w:rPr>
      </w:pPr>
    </w:p>
    <w:sectPr w:rsidR="008F47B0" w:rsidRPr="00020C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C81"/>
    <w:rsid w:val="00003A9D"/>
    <w:rsid w:val="000043F0"/>
    <w:rsid w:val="00016C64"/>
    <w:rsid w:val="00020C81"/>
    <w:rsid w:val="000250A7"/>
    <w:rsid w:val="00027772"/>
    <w:rsid w:val="00037901"/>
    <w:rsid w:val="000500A7"/>
    <w:rsid w:val="000506E8"/>
    <w:rsid w:val="0005666C"/>
    <w:rsid w:val="00060ED6"/>
    <w:rsid w:val="000626F9"/>
    <w:rsid w:val="00073CDF"/>
    <w:rsid w:val="00083389"/>
    <w:rsid w:val="00091ED4"/>
    <w:rsid w:val="000A4310"/>
    <w:rsid w:val="000D6E57"/>
    <w:rsid w:val="000E2F2B"/>
    <w:rsid w:val="000E5874"/>
    <w:rsid w:val="000F3600"/>
    <w:rsid w:val="000F6EC2"/>
    <w:rsid w:val="00105B94"/>
    <w:rsid w:val="001153A8"/>
    <w:rsid w:val="0011546C"/>
    <w:rsid w:val="0012042D"/>
    <w:rsid w:val="00121211"/>
    <w:rsid w:val="00121D93"/>
    <w:rsid w:val="00123079"/>
    <w:rsid w:val="00123582"/>
    <w:rsid w:val="001265F9"/>
    <w:rsid w:val="00126D15"/>
    <w:rsid w:val="00127665"/>
    <w:rsid w:val="001313C5"/>
    <w:rsid w:val="0013386C"/>
    <w:rsid w:val="00137140"/>
    <w:rsid w:val="001465C0"/>
    <w:rsid w:val="00150454"/>
    <w:rsid w:val="00151AF6"/>
    <w:rsid w:val="00152480"/>
    <w:rsid w:val="00154515"/>
    <w:rsid w:val="00155854"/>
    <w:rsid w:val="00157763"/>
    <w:rsid w:val="001623F0"/>
    <w:rsid w:val="00163D03"/>
    <w:rsid w:val="00182322"/>
    <w:rsid w:val="001921B3"/>
    <w:rsid w:val="00192706"/>
    <w:rsid w:val="00195B29"/>
    <w:rsid w:val="001A17C1"/>
    <w:rsid w:val="001B0602"/>
    <w:rsid w:val="001D6009"/>
    <w:rsid w:val="001E112F"/>
    <w:rsid w:val="001E12F9"/>
    <w:rsid w:val="001E2A5F"/>
    <w:rsid w:val="001E435A"/>
    <w:rsid w:val="001E7EE6"/>
    <w:rsid w:val="001F7758"/>
    <w:rsid w:val="00231B4B"/>
    <w:rsid w:val="00235628"/>
    <w:rsid w:val="002449E9"/>
    <w:rsid w:val="00247488"/>
    <w:rsid w:val="002546EF"/>
    <w:rsid w:val="00257896"/>
    <w:rsid w:val="002579D5"/>
    <w:rsid w:val="00265086"/>
    <w:rsid w:val="0027685E"/>
    <w:rsid w:val="00282ED7"/>
    <w:rsid w:val="00283C00"/>
    <w:rsid w:val="00295B35"/>
    <w:rsid w:val="002A399A"/>
    <w:rsid w:val="002A676C"/>
    <w:rsid w:val="002A773C"/>
    <w:rsid w:val="002C0BFB"/>
    <w:rsid w:val="002C39BB"/>
    <w:rsid w:val="002C4767"/>
    <w:rsid w:val="002C5781"/>
    <w:rsid w:val="002D0E0A"/>
    <w:rsid w:val="002E76E4"/>
    <w:rsid w:val="002E78CA"/>
    <w:rsid w:val="002F2387"/>
    <w:rsid w:val="002F4463"/>
    <w:rsid w:val="002F697B"/>
    <w:rsid w:val="003001F6"/>
    <w:rsid w:val="00304C11"/>
    <w:rsid w:val="00307161"/>
    <w:rsid w:val="00312EFC"/>
    <w:rsid w:val="003148D5"/>
    <w:rsid w:val="00314A24"/>
    <w:rsid w:val="00314E48"/>
    <w:rsid w:val="00315C00"/>
    <w:rsid w:val="00330CE3"/>
    <w:rsid w:val="00330E7D"/>
    <w:rsid w:val="00337020"/>
    <w:rsid w:val="0034333A"/>
    <w:rsid w:val="00344508"/>
    <w:rsid w:val="003471FE"/>
    <w:rsid w:val="00347613"/>
    <w:rsid w:val="003571C4"/>
    <w:rsid w:val="00357999"/>
    <w:rsid w:val="00362045"/>
    <w:rsid w:val="00381A85"/>
    <w:rsid w:val="0038209A"/>
    <w:rsid w:val="003A2D9B"/>
    <w:rsid w:val="003A79CE"/>
    <w:rsid w:val="003B5177"/>
    <w:rsid w:val="003C3F46"/>
    <w:rsid w:val="003C608A"/>
    <w:rsid w:val="003D0125"/>
    <w:rsid w:val="003D200E"/>
    <w:rsid w:val="003D7CD6"/>
    <w:rsid w:val="003E1582"/>
    <w:rsid w:val="003E473C"/>
    <w:rsid w:val="003F1004"/>
    <w:rsid w:val="003F395D"/>
    <w:rsid w:val="00403ECF"/>
    <w:rsid w:val="00404568"/>
    <w:rsid w:val="004056DB"/>
    <w:rsid w:val="004102A0"/>
    <w:rsid w:val="004103A7"/>
    <w:rsid w:val="0041391B"/>
    <w:rsid w:val="0041530D"/>
    <w:rsid w:val="0042048D"/>
    <w:rsid w:val="00422D38"/>
    <w:rsid w:val="004248AC"/>
    <w:rsid w:val="00432C77"/>
    <w:rsid w:val="00441A14"/>
    <w:rsid w:val="00446E72"/>
    <w:rsid w:val="0045275E"/>
    <w:rsid w:val="00461600"/>
    <w:rsid w:val="00464956"/>
    <w:rsid w:val="0047334E"/>
    <w:rsid w:val="00473C50"/>
    <w:rsid w:val="00483114"/>
    <w:rsid w:val="00485ECD"/>
    <w:rsid w:val="004920D7"/>
    <w:rsid w:val="0049612E"/>
    <w:rsid w:val="004A5A95"/>
    <w:rsid w:val="004A6CF0"/>
    <w:rsid w:val="004B3585"/>
    <w:rsid w:val="004B6F04"/>
    <w:rsid w:val="004C0CE6"/>
    <w:rsid w:val="004C1A02"/>
    <w:rsid w:val="004C2212"/>
    <w:rsid w:val="004C230C"/>
    <w:rsid w:val="004C2804"/>
    <w:rsid w:val="004C52B0"/>
    <w:rsid w:val="004C7B23"/>
    <w:rsid w:val="004E5613"/>
    <w:rsid w:val="004F09D1"/>
    <w:rsid w:val="004F22DD"/>
    <w:rsid w:val="004F4B90"/>
    <w:rsid w:val="0050078E"/>
    <w:rsid w:val="0050476C"/>
    <w:rsid w:val="00506D21"/>
    <w:rsid w:val="00512994"/>
    <w:rsid w:val="00515DDE"/>
    <w:rsid w:val="00525F4B"/>
    <w:rsid w:val="00530771"/>
    <w:rsid w:val="0053273E"/>
    <w:rsid w:val="00541675"/>
    <w:rsid w:val="00543194"/>
    <w:rsid w:val="00543209"/>
    <w:rsid w:val="005433A9"/>
    <w:rsid w:val="00544A48"/>
    <w:rsid w:val="00546D81"/>
    <w:rsid w:val="00553E0C"/>
    <w:rsid w:val="00563A5F"/>
    <w:rsid w:val="00567BA2"/>
    <w:rsid w:val="00575D85"/>
    <w:rsid w:val="0058009F"/>
    <w:rsid w:val="00583A4C"/>
    <w:rsid w:val="005940D6"/>
    <w:rsid w:val="005971E4"/>
    <w:rsid w:val="005977CA"/>
    <w:rsid w:val="005A0E83"/>
    <w:rsid w:val="005A6EEE"/>
    <w:rsid w:val="005A7090"/>
    <w:rsid w:val="005B329D"/>
    <w:rsid w:val="005B72EF"/>
    <w:rsid w:val="005D4236"/>
    <w:rsid w:val="005E0201"/>
    <w:rsid w:val="005E1432"/>
    <w:rsid w:val="005F7069"/>
    <w:rsid w:val="00601D26"/>
    <w:rsid w:val="00602A4C"/>
    <w:rsid w:val="0060481F"/>
    <w:rsid w:val="00613146"/>
    <w:rsid w:val="00617322"/>
    <w:rsid w:val="00624B27"/>
    <w:rsid w:val="0062504D"/>
    <w:rsid w:val="00634D0C"/>
    <w:rsid w:val="00645922"/>
    <w:rsid w:val="00660B9D"/>
    <w:rsid w:val="00661382"/>
    <w:rsid w:val="00664A8A"/>
    <w:rsid w:val="00672072"/>
    <w:rsid w:val="0067776B"/>
    <w:rsid w:val="00677957"/>
    <w:rsid w:val="006834FA"/>
    <w:rsid w:val="0069220C"/>
    <w:rsid w:val="0069454C"/>
    <w:rsid w:val="006A0C69"/>
    <w:rsid w:val="006A228A"/>
    <w:rsid w:val="006A7F07"/>
    <w:rsid w:val="006C0893"/>
    <w:rsid w:val="006C0BFC"/>
    <w:rsid w:val="006C3C58"/>
    <w:rsid w:val="006D00D6"/>
    <w:rsid w:val="006D1224"/>
    <w:rsid w:val="006D4218"/>
    <w:rsid w:val="006F04D0"/>
    <w:rsid w:val="00706A44"/>
    <w:rsid w:val="007073BC"/>
    <w:rsid w:val="0071025C"/>
    <w:rsid w:val="00710FC2"/>
    <w:rsid w:val="00713E1A"/>
    <w:rsid w:val="00726435"/>
    <w:rsid w:val="00730D9B"/>
    <w:rsid w:val="0073288E"/>
    <w:rsid w:val="007365D2"/>
    <w:rsid w:val="007367A4"/>
    <w:rsid w:val="007504E0"/>
    <w:rsid w:val="0075212C"/>
    <w:rsid w:val="007527B2"/>
    <w:rsid w:val="00754677"/>
    <w:rsid w:val="0076013E"/>
    <w:rsid w:val="0076077A"/>
    <w:rsid w:val="007612C8"/>
    <w:rsid w:val="00763182"/>
    <w:rsid w:val="0077622D"/>
    <w:rsid w:val="007809B5"/>
    <w:rsid w:val="00781DB6"/>
    <w:rsid w:val="00782495"/>
    <w:rsid w:val="00782669"/>
    <w:rsid w:val="00790828"/>
    <w:rsid w:val="007953D3"/>
    <w:rsid w:val="007A2F15"/>
    <w:rsid w:val="007B4ABB"/>
    <w:rsid w:val="007B65FA"/>
    <w:rsid w:val="007D586B"/>
    <w:rsid w:val="007D5DB5"/>
    <w:rsid w:val="007D7B07"/>
    <w:rsid w:val="007E190E"/>
    <w:rsid w:val="007E579E"/>
    <w:rsid w:val="007F020E"/>
    <w:rsid w:val="0080142E"/>
    <w:rsid w:val="00816B00"/>
    <w:rsid w:val="00821F69"/>
    <w:rsid w:val="00827695"/>
    <w:rsid w:val="0084097C"/>
    <w:rsid w:val="00850D6A"/>
    <w:rsid w:val="00853266"/>
    <w:rsid w:val="0085627E"/>
    <w:rsid w:val="008564D1"/>
    <w:rsid w:val="00864B0A"/>
    <w:rsid w:val="00865581"/>
    <w:rsid w:val="008670B8"/>
    <w:rsid w:val="00871400"/>
    <w:rsid w:val="00873237"/>
    <w:rsid w:val="008877A5"/>
    <w:rsid w:val="008A0A86"/>
    <w:rsid w:val="008A1C20"/>
    <w:rsid w:val="008A330C"/>
    <w:rsid w:val="008A61DC"/>
    <w:rsid w:val="008B3607"/>
    <w:rsid w:val="008B3EBD"/>
    <w:rsid w:val="008B7E79"/>
    <w:rsid w:val="008C0A45"/>
    <w:rsid w:val="008C6749"/>
    <w:rsid w:val="008D03C4"/>
    <w:rsid w:val="008D3FB7"/>
    <w:rsid w:val="008E2345"/>
    <w:rsid w:val="008E3727"/>
    <w:rsid w:val="008F1973"/>
    <w:rsid w:val="008F255A"/>
    <w:rsid w:val="008F47B0"/>
    <w:rsid w:val="008F60D2"/>
    <w:rsid w:val="008F64EC"/>
    <w:rsid w:val="009017F7"/>
    <w:rsid w:val="00903825"/>
    <w:rsid w:val="009074A4"/>
    <w:rsid w:val="00914679"/>
    <w:rsid w:val="00915A7C"/>
    <w:rsid w:val="00921B2E"/>
    <w:rsid w:val="00923D32"/>
    <w:rsid w:val="009242C1"/>
    <w:rsid w:val="009270A2"/>
    <w:rsid w:val="009302E1"/>
    <w:rsid w:val="009420C5"/>
    <w:rsid w:val="00942555"/>
    <w:rsid w:val="00945EDD"/>
    <w:rsid w:val="0094653B"/>
    <w:rsid w:val="00951148"/>
    <w:rsid w:val="009624A2"/>
    <w:rsid w:val="0096312D"/>
    <w:rsid w:val="009766F0"/>
    <w:rsid w:val="00981EF5"/>
    <w:rsid w:val="00984D4E"/>
    <w:rsid w:val="009858AF"/>
    <w:rsid w:val="00991103"/>
    <w:rsid w:val="00993C39"/>
    <w:rsid w:val="009950E4"/>
    <w:rsid w:val="0099598A"/>
    <w:rsid w:val="009A2A78"/>
    <w:rsid w:val="009C4379"/>
    <w:rsid w:val="009D652C"/>
    <w:rsid w:val="009D7122"/>
    <w:rsid w:val="009E09DF"/>
    <w:rsid w:val="009E5520"/>
    <w:rsid w:val="009E77F5"/>
    <w:rsid w:val="00A01A22"/>
    <w:rsid w:val="00A05B06"/>
    <w:rsid w:val="00A10DEB"/>
    <w:rsid w:val="00A11848"/>
    <w:rsid w:val="00A12CDD"/>
    <w:rsid w:val="00A14364"/>
    <w:rsid w:val="00A33718"/>
    <w:rsid w:val="00A52B66"/>
    <w:rsid w:val="00A55FC9"/>
    <w:rsid w:val="00A5656E"/>
    <w:rsid w:val="00A57165"/>
    <w:rsid w:val="00A60F90"/>
    <w:rsid w:val="00A62904"/>
    <w:rsid w:val="00A663D5"/>
    <w:rsid w:val="00A7023C"/>
    <w:rsid w:val="00A7460A"/>
    <w:rsid w:val="00A75DC8"/>
    <w:rsid w:val="00A81132"/>
    <w:rsid w:val="00A9407A"/>
    <w:rsid w:val="00A96825"/>
    <w:rsid w:val="00A969D4"/>
    <w:rsid w:val="00AA09CA"/>
    <w:rsid w:val="00AB1AF2"/>
    <w:rsid w:val="00AB7F1D"/>
    <w:rsid w:val="00AC0C25"/>
    <w:rsid w:val="00AC39AB"/>
    <w:rsid w:val="00AC552D"/>
    <w:rsid w:val="00AC620F"/>
    <w:rsid w:val="00AD2553"/>
    <w:rsid w:val="00AD3601"/>
    <w:rsid w:val="00AE47C4"/>
    <w:rsid w:val="00AE6338"/>
    <w:rsid w:val="00AE6E15"/>
    <w:rsid w:val="00AF0071"/>
    <w:rsid w:val="00AF017B"/>
    <w:rsid w:val="00AF58C5"/>
    <w:rsid w:val="00B01929"/>
    <w:rsid w:val="00B070CB"/>
    <w:rsid w:val="00B10DEF"/>
    <w:rsid w:val="00B14F03"/>
    <w:rsid w:val="00B1575F"/>
    <w:rsid w:val="00B174AF"/>
    <w:rsid w:val="00B20896"/>
    <w:rsid w:val="00B30FDF"/>
    <w:rsid w:val="00B33FC2"/>
    <w:rsid w:val="00B42348"/>
    <w:rsid w:val="00B441DE"/>
    <w:rsid w:val="00B5162C"/>
    <w:rsid w:val="00B7061C"/>
    <w:rsid w:val="00B751EE"/>
    <w:rsid w:val="00B80B29"/>
    <w:rsid w:val="00B84E37"/>
    <w:rsid w:val="00B86ECE"/>
    <w:rsid w:val="00B90BAD"/>
    <w:rsid w:val="00B9636A"/>
    <w:rsid w:val="00BA1A61"/>
    <w:rsid w:val="00BB3BBB"/>
    <w:rsid w:val="00BC19D7"/>
    <w:rsid w:val="00BD2B80"/>
    <w:rsid w:val="00BD6F02"/>
    <w:rsid w:val="00BE318D"/>
    <w:rsid w:val="00BE7F8B"/>
    <w:rsid w:val="00BF269E"/>
    <w:rsid w:val="00BF6553"/>
    <w:rsid w:val="00C00A70"/>
    <w:rsid w:val="00C04B7E"/>
    <w:rsid w:val="00C107B7"/>
    <w:rsid w:val="00C126F6"/>
    <w:rsid w:val="00C208D4"/>
    <w:rsid w:val="00C21338"/>
    <w:rsid w:val="00C22366"/>
    <w:rsid w:val="00C25CA4"/>
    <w:rsid w:val="00C26861"/>
    <w:rsid w:val="00C3152E"/>
    <w:rsid w:val="00C32C42"/>
    <w:rsid w:val="00C34848"/>
    <w:rsid w:val="00C34CC3"/>
    <w:rsid w:val="00C34F1E"/>
    <w:rsid w:val="00C40799"/>
    <w:rsid w:val="00C4222F"/>
    <w:rsid w:val="00C507B7"/>
    <w:rsid w:val="00C50ADC"/>
    <w:rsid w:val="00C5142E"/>
    <w:rsid w:val="00C57B5B"/>
    <w:rsid w:val="00C66F75"/>
    <w:rsid w:val="00C67A85"/>
    <w:rsid w:val="00C71435"/>
    <w:rsid w:val="00C715F6"/>
    <w:rsid w:val="00C71F43"/>
    <w:rsid w:val="00C77C75"/>
    <w:rsid w:val="00C866CB"/>
    <w:rsid w:val="00C87140"/>
    <w:rsid w:val="00C90502"/>
    <w:rsid w:val="00C90ACA"/>
    <w:rsid w:val="00C9126D"/>
    <w:rsid w:val="00C95351"/>
    <w:rsid w:val="00C960F7"/>
    <w:rsid w:val="00CA0CE3"/>
    <w:rsid w:val="00CA2103"/>
    <w:rsid w:val="00CB064F"/>
    <w:rsid w:val="00CB0A38"/>
    <w:rsid w:val="00CB1287"/>
    <w:rsid w:val="00CB19A1"/>
    <w:rsid w:val="00CB2B41"/>
    <w:rsid w:val="00CB6381"/>
    <w:rsid w:val="00CB70FF"/>
    <w:rsid w:val="00CC13C2"/>
    <w:rsid w:val="00CC538D"/>
    <w:rsid w:val="00CC7FD3"/>
    <w:rsid w:val="00CD359B"/>
    <w:rsid w:val="00CE79AC"/>
    <w:rsid w:val="00CF2D5E"/>
    <w:rsid w:val="00CF7738"/>
    <w:rsid w:val="00D04256"/>
    <w:rsid w:val="00D25F08"/>
    <w:rsid w:val="00D35FB1"/>
    <w:rsid w:val="00D36236"/>
    <w:rsid w:val="00D45A48"/>
    <w:rsid w:val="00D472E7"/>
    <w:rsid w:val="00D555E4"/>
    <w:rsid w:val="00D66DE0"/>
    <w:rsid w:val="00D67B7D"/>
    <w:rsid w:val="00D74A81"/>
    <w:rsid w:val="00D812BB"/>
    <w:rsid w:val="00D82F93"/>
    <w:rsid w:val="00D86C02"/>
    <w:rsid w:val="00D86DEF"/>
    <w:rsid w:val="00D96116"/>
    <w:rsid w:val="00DB3073"/>
    <w:rsid w:val="00DC0A90"/>
    <w:rsid w:val="00DF3967"/>
    <w:rsid w:val="00E0507B"/>
    <w:rsid w:val="00E20F04"/>
    <w:rsid w:val="00E2555D"/>
    <w:rsid w:val="00E25717"/>
    <w:rsid w:val="00E25D24"/>
    <w:rsid w:val="00E35F79"/>
    <w:rsid w:val="00E367B0"/>
    <w:rsid w:val="00E43719"/>
    <w:rsid w:val="00E61C6A"/>
    <w:rsid w:val="00E6711F"/>
    <w:rsid w:val="00E7110D"/>
    <w:rsid w:val="00E719A4"/>
    <w:rsid w:val="00E71D17"/>
    <w:rsid w:val="00E73EF4"/>
    <w:rsid w:val="00E74FAE"/>
    <w:rsid w:val="00E77FFE"/>
    <w:rsid w:val="00E87EAA"/>
    <w:rsid w:val="00EA5251"/>
    <w:rsid w:val="00EC0267"/>
    <w:rsid w:val="00EC3E45"/>
    <w:rsid w:val="00EC68A6"/>
    <w:rsid w:val="00ED13FD"/>
    <w:rsid w:val="00ED1A9F"/>
    <w:rsid w:val="00EE7EFB"/>
    <w:rsid w:val="00EF2FF1"/>
    <w:rsid w:val="00EF5E90"/>
    <w:rsid w:val="00F14418"/>
    <w:rsid w:val="00F151C5"/>
    <w:rsid w:val="00F26A50"/>
    <w:rsid w:val="00F30B5B"/>
    <w:rsid w:val="00F30F16"/>
    <w:rsid w:val="00F341F1"/>
    <w:rsid w:val="00F35262"/>
    <w:rsid w:val="00F42FF5"/>
    <w:rsid w:val="00F50F0A"/>
    <w:rsid w:val="00F5372C"/>
    <w:rsid w:val="00F62123"/>
    <w:rsid w:val="00F6236E"/>
    <w:rsid w:val="00F63EB8"/>
    <w:rsid w:val="00F66A44"/>
    <w:rsid w:val="00F706AE"/>
    <w:rsid w:val="00F74F21"/>
    <w:rsid w:val="00F831B5"/>
    <w:rsid w:val="00F844D9"/>
    <w:rsid w:val="00F85A50"/>
    <w:rsid w:val="00F87EEC"/>
    <w:rsid w:val="00F917B4"/>
    <w:rsid w:val="00FA1F17"/>
    <w:rsid w:val="00FA6C66"/>
    <w:rsid w:val="00FB204F"/>
    <w:rsid w:val="00FB20D0"/>
    <w:rsid w:val="00FC137D"/>
    <w:rsid w:val="00FD2480"/>
    <w:rsid w:val="00FD29E1"/>
    <w:rsid w:val="00FD5642"/>
    <w:rsid w:val="00FE40B9"/>
    <w:rsid w:val="00FF25EF"/>
    <w:rsid w:val="00FF3EDE"/>
    <w:rsid w:val="00FF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A91F6"/>
  <w15:chartTrackingRefBased/>
  <w15:docId w15:val="{222560F3-CEF0-174E-AA34-EE4EA26DF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C81"/>
    <w:pPr>
      <w:spacing w:after="160" w:line="278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C8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C8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C8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C8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C8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C8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C8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C8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C8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C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C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C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C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C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C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C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C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C81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Figure"/>
    <w:basedOn w:val="Normal"/>
    <w:next w:val="Normal"/>
    <w:link w:val="TitleChar"/>
    <w:uiPriority w:val="10"/>
    <w:qFormat/>
    <w:rsid w:val="00020C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aliases w:val="Figure Char"/>
    <w:basedOn w:val="DefaultParagraphFont"/>
    <w:link w:val="Title"/>
    <w:uiPriority w:val="10"/>
    <w:rsid w:val="00020C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C8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20C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C81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020C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C81"/>
    <w:pPr>
      <w:spacing w:after="0" w:line="240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020C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C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C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C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696</Characters>
  <Application>Microsoft Office Word</Application>
  <DocSecurity>0</DocSecurity>
  <Lines>25</Lines>
  <Paragraphs>7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tinger, Birgit</dc:creator>
  <cp:keywords/>
  <dc:description/>
  <cp:lastModifiedBy>Leitinger, Birgit</cp:lastModifiedBy>
  <cp:revision>1</cp:revision>
  <dcterms:created xsi:type="dcterms:W3CDTF">2025-11-07T15:29:00Z</dcterms:created>
  <dcterms:modified xsi:type="dcterms:W3CDTF">2025-11-07T15:29:00Z</dcterms:modified>
</cp:coreProperties>
</file>